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6AFB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7DF147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932756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21A43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9A519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CF85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42AA5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8EAA9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2130EB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CE22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0B39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A3899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E2F8B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56B820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683DA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BD9CCA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280F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A268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D87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EAE2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A25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073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38D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B4F56" w14:textId="7BA8745D" w:rsidR="0068643A" w:rsidRPr="00FD6E06" w:rsidRDefault="003D0D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F70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1670B" w14:textId="78DD18D2" w:rsidR="0068643A" w:rsidRPr="00FD6E06" w:rsidRDefault="003D0D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3A33F7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274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8F1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8AA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B6A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09DDE" w14:textId="758A7500" w:rsidR="0068643A" w:rsidRPr="00FD6E06" w:rsidRDefault="003D0D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5156E" w14:textId="550E26D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DB94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127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028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216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53326" w14:textId="28382CD5" w:rsidR="0068643A" w:rsidRPr="00FD6E06" w:rsidRDefault="003D0D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7F8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68366" w14:textId="18CA8AA0" w:rsidR="0068643A" w:rsidRPr="00FD6E06" w:rsidRDefault="003D0D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14:paraId="1FD219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E99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A481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3DE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A33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D81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0F1C3" w14:textId="5FD06450" w:rsidR="0068643A" w:rsidRPr="00FD6E06" w:rsidRDefault="003D0D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7A6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C7B57" w14:textId="1B1846E4" w:rsidR="0068643A" w:rsidRPr="00FD6E06" w:rsidRDefault="003D0D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4</w:t>
            </w:r>
          </w:p>
        </w:tc>
      </w:tr>
      <w:tr w:rsidR="0068643A" w:rsidRPr="00FD6E06" w14:paraId="581916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AD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E48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1EB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1CF38" w14:textId="1989761F" w:rsidR="0068643A" w:rsidRPr="00FD6E06" w:rsidRDefault="003D0D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77E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2133E" w14:textId="2A645138" w:rsidR="0068643A" w:rsidRPr="00FD6E06" w:rsidRDefault="002B41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90</w:t>
            </w:r>
          </w:p>
        </w:tc>
      </w:tr>
      <w:tr w:rsidR="0068643A" w:rsidRPr="00FD6E06" w14:paraId="6E633B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AAC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6E1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825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530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25740" w14:textId="5B5A37C0" w:rsidR="0068643A" w:rsidRPr="00FD6E06" w:rsidRDefault="002B41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A0EB5" w14:textId="57A6B85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B8471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E80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EA93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C2A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CC9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DBD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653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E0C3E" w14:textId="2ADEB7AC" w:rsidR="0068643A" w:rsidRPr="00FD6E06" w:rsidRDefault="002B41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888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14CE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414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58B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638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F93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9F229" w14:textId="536C06E3" w:rsidR="0068643A" w:rsidRPr="00FD6E06" w:rsidRDefault="002B41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C08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6B5FD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429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387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3A7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388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8D113" w14:textId="5147A2EE" w:rsidR="0068643A" w:rsidRPr="00FD6E06" w:rsidRDefault="002B41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984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4B9201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B8DB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F0C9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141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4B8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949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CB022" w14:textId="6CD9081D" w:rsidR="0068643A" w:rsidRPr="00FD6E06" w:rsidRDefault="00E232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E00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5CE87" w14:textId="5E31D9F1" w:rsidR="0068643A" w:rsidRPr="00FD6E06" w:rsidRDefault="00E232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80</w:t>
            </w:r>
          </w:p>
        </w:tc>
      </w:tr>
      <w:tr w:rsidR="0068643A" w:rsidRPr="00FD6E06" w14:paraId="538217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ACB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0ED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B375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A363B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62717" w14:textId="2BEF6EC1" w:rsidR="0068643A" w:rsidRPr="00FD6E06" w:rsidRDefault="00E232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684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A13AF" w14:textId="69E6CC80" w:rsidR="0068643A" w:rsidRPr="00FD6E06" w:rsidRDefault="00E232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8</w:t>
            </w:r>
          </w:p>
        </w:tc>
      </w:tr>
      <w:tr w:rsidR="00BB4AE3" w:rsidRPr="00FD6E06" w14:paraId="43209D5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193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88F1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088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6CF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D66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F9BBE" w14:textId="254D441B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69E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2732A" w14:textId="44A6ABE3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265</w:t>
            </w:r>
          </w:p>
        </w:tc>
      </w:tr>
      <w:tr w:rsidR="0068643A" w:rsidRPr="00FD6E06" w14:paraId="5F23FE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B0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8DD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DF8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5AF9D" w14:textId="0139BD18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F12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93507" w14:textId="3FBAA554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5</w:t>
            </w:r>
          </w:p>
        </w:tc>
      </w:tr>
      <w:tr w:rsidR="0068643A" w:rsidRPr="00FD6E06" w14:paraId="1F3440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772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184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B4A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A1A75" w14:textId="7734592B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5E0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1B0B0" w14:textId="0051BC70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81</w:t>
            </w:r>
          </w:p>
        </w:tc>
      </w:tr>
      <w:tr w:rsidR="00BB4AE3" w:rsidRPr="00FD6E06" w14:paraId="21A13C3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1E23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2267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EEB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22E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E05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73DEC" w14:textId="4B15CC3E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F68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4EADA" w14:textId="410F3562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00</w:t>
            </w:r>
          </w:p>
        </w:tc>
      </w:tr>
      <w:tr w:rsidR="0068643A" w:rsidRPr="00FD6E06" w14:paraId="6CFAA0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06C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9D6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F1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47798" w14:textId="35621ACC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CC4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846A3" w14:textId="6AF01043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293</w:t>
            </w:r>
          </w:p>
        </w:tc>
      </w:tr>
      <w:tr w:rsidR="0068643A" w:rsidRPr="00FD6E06" w14:paraId="402E8E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5AE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FF2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9AD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D2E05" w14:textId="2A6D554D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B57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9841F" w14:textId="0918870C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00</w:t>
            </w:r>
          </w:p>
        </w:tc>
      </w:tr>
      <w:tr w:rsidR="0068643A" w:rsidRPr="00FD6E06" w14:paraId="1981B7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5EF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544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584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11FDE" w14:textId="044451E3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07B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FDDEE" w14:textId="6808CDB6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07</w:t>
            </w:r>
          </w:p>
        </w:tc>
      </w:tr>
      <w:tr w:rsidR="0068643A" w:rsidRPr="00FD6E06" w14:paraId="289F37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95A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939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23B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2152F" w14:textId="200982A7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383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937D2" w14:textId="01375C40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34</w:t>
            </w:r>
          </w:p>
        </w:tc>
      </w:tr>
      <w:tr w:rsidR="0068643A" w:rsidRPr="00FD6E06" w14:paraId="03EEF0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1A2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ADC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A69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61707" w14:textId="3C5B1B09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E2B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90343" w14:textId="0AB4C374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7-475</w:t>
            </w:r>
          </w:p>
        </w:tc>
      </w:tr>
      <w:tr w:rsidR="00BB4AE3" w:rsidRPr="00FD6E06" w14:paraId="6885822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D788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7C460B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FB5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26A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D6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B22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CD073" w14:textId="22B9BBAC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5D3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A12119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014A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5AE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3F3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FA033" w14:textId="18F2B54A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1B6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0044E" w14:textId="28E49C02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417</w:t>
            </w:r>
          </w:p>
        </w:tc>
      </w:tr>
      <w:tr w:rsidR="0068643A" w:rsidRPr="00FD6E06" w14:paraId="6735DD2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9548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C78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67E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2D1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9016F" w14:textId="7EF30E3E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8D2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6067BA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3145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107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44E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31C07" w14:textId="53AE3731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70F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A3B01" w14:textId="568B5D77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417</w:t>
            </w:r>
          </w:p>
        </w:tc>
      </w:tr>
      <w:tr w:rsidR="0068643A" w:rsidRPr="00FD6E06" w14:paraId="6EF279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21A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FEA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609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EAB67" w14:textId="4EDA2215" w:rsidR="0068643A" w:rsidRPr="00FD6E06" w:rsidRDefault="005D3F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27A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6BDF8" w14:textId="03BBC5A5" w:rsidR="0068643A" w:rsidRPr="00FD6E06" w:rsidRDefault="00056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7-475</w:t>
            </w:r>
          </w:p>
        </w:tc>
      </w:tr>
      <w:tr w:rsidR="0068643A" w:rsidRPr="00FD6E06" w14:paraId="3BA559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B96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C2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372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BB8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3C53A" w14:textId="74DDADB5" w:rsidR="0068643A" w:rsidRPr="00FD6E06" w:rsidRDefault="003D0D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238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16D51D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DF37A" w14:textId="77777777" w:rsidR="00D82B94" w:rsidRDefault="00D82B94" w:rsidP="00FD6E06">
      <w:pPr>
        <w:spacing w:after="0" w:line="240" w:lineRule="auto"/>
      </w:pPr>
      <w:r>
        <w:separator/>
      </w:r>
    </w:p>
  </w:endnote>
  <w:endnote w:type="continuationSeparator" w:id="0">
    <w:p w14:paraId="7FDC9F12" w14:textId="77777777" w:rsidR="00D82B94" w:rsidRDefault="00D82B9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ADFBF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499EC98" wp14:editId="301662A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5507E" w14:textId="77777777" w:rsidR="00D82B94" w:rsidRDefault="00D82B94" w:rsidP="00FD6E06">
      <w:pPr>
        <w:spacing w:after="0" w:line="240" w:lineRule="auto"/>
      </w:pPr>
      <w:r>
        <w:separator/>
      </w:r>
    </w:p>
  </w:footnote>
  <w:footnote w:type="continuationSeparator" w:id="0">
    <w:p w14:paraId="1C301CD3" w14:textId="77777777" w:rsidR="00D82B94" w:rsidRDefault="00D82B9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D0456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0463F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0499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56B79"/>
    <w:rsid w:val="001E4CA1"/>
    <w:rsid w:val="002253F7"/>
    <w:rsid w:val="002B41E2"/>
    <w:rsid w:val="003D0DE4"/>
    <w:rsid w:val="005B52E8"/>
    <w:rsid w:val="005D3F51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82B94"/>
    <w:rsid w:val="00E232FC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9B674"/>
  <w15:docId w15:val="{FAD9706E-3284-A740-8650-9A11E157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erina Dubois</cp:lastModifiedBy>
  <cp:revision>8</cp:revision>
  <dcterms:created xsi:type="dcterms:W3CDTF">2016-01-13T16:30:00Z</dcterms:created>
  <dcterms:modified xsi:type="dcterms:W3CDTF">2025-10-07T20:08:00Z</dcterms:modified>
</cp:coreProperties>
</file>